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6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36"/>
        <w:gridCol w:w="7939"/>
        <w:gridCol w:w="2193"/>
      </w:tblGrid>
      <w:tr w:rsidR="008C7A7A" w:rsidRPr="008C7A7A" w14:paraId="1833D671" w14:textId="77777777" w:rsidTr="008C7A7A">
        <w:trPr>
          <w:trHeight w:val="261"/>
        </w:trPr>
        <w:tc>
          <w:tcPr>
            <w:tcW w:w="11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6F" w14:textId="05412D4B" w:rsidR="008C7A7A" w:rsidRPr="008C7A7A" w:rsidRDefault="008C7A7A" w:rsidP="00184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Supplementary </w:t>
            </w:r>
            <w:r w:rsidR="001843B0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able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1. Bacterial strains and plasmids used in this stud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70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C7A7A" w:rsidRPr="008C7A7A" w14:paraId="1833D675" w14:textId="77777777" w:rsidTr="008C7A7A">
        <w:trPr>
          <w:trHeight w:val="261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72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acterial and plasmid characteristics</w:t>
            </w:r>
          </w:p>
        </w:tc>
        <w:tc>
          <w:tcPr>
            <w:tcW w:w="7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73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74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ource or reference</w:t>
            </w:r>
          </w:p>
        </w:tc>
      </w:tr>
      <w:tr w:rsidR="008C7A7A" w:rsidRPr="008C7A7A" w14:paraId="1833D679" w14:textId="77777777" w:rsidTr="008C7A7A">
        <w:trPr>
          <w:trHeight w:val="261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D676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D677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D678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C7A7A" w:rsidRPr="008C7A7A" w14:paraId="1833D67D" w14:textId="77777777" w:rsidTr="008C7A7A">
        <w:trPr>
          <w:trHeight w:val="261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7A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Escherichia coli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7B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7C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C7A7A" w:rsidRPr="008C7A7A" w14:paraId="1833D681" w14:textId="77777777" w:rsidTr="008C7A7A">
        <w:trPr>
          <w:trHeight w:val="261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7E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H5α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7F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train used for clonin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0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romega</w:t>
            </w:r>
          </w:p>
        </w:tc>
      </w:tr>
      <w:tr w:rsidR="008C7A7A" w:rsidRPr="008C7A7A" w14:paraId="1833D685" w14:textId="77777777" w:rsidTr="008C7A7A">
        <w:trPr>
          <w:trHeight w:val="261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2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C100D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3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train used for generate Tn5 inserted plasmid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4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epicentre</w:t>
            </w:r>
          </w:p>
        </w:tc>
      </w:tr>
      <w:tr w:rsidR="008C7A7A" w:rsidRPr="008C7A7A" w14:paraId="1833D689" w14:textId="77777777" w:rsidTr="008C7A7A">
        <w:trPr>
          <w:trHeight w:val="261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6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7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8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C7A7A" w:rsidRPr="008C7A7A" w14:paraId="1833D68D" w14:textId="77777777" w:rsidTr="008C7A7A">
        <w:trPr>
          <w:trHeight w:val="261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A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cidovorax citrulli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B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C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C7A7A" w:rsidRPr="008C7A7A" w14:paraId="1833D691" w14:textId="77777777" w:rsidTr="008C7A7A">
        <w:trPr>
          <w:trHeight w:val="292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E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KACC17005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8F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wild type, complete genome sequence, Rif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0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C7A7A" w:rsidRPr="008C7A7A" w14:paraId="1833D695" w14:textId="77777777" w:rsidTr="008C7A7A">
        <w:trPr>
          <w:trHeight w:val="292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2" w14:textId="0853704E" w:rsidR="008C7A7A" w:rsidRPr="008C7A7A" w:rsidRDefault="00A90FCD" w:rsidP="00A90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A90FCD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Ac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EV)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3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wild type carrying the pBBR1-MCS5, Rif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G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4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his study</w:t>
            </w:r>
          </w:p>
        </w:tc>
      </w:tr>
      <w:tr w:rsidR="008C7A7A" w:rsidRPr="008C7A7A" w14:paraId="1833D699" w14:textId="77777777" w:rsidTr="008C7A7A">
        <w:trPr>
          <w:trHeight w:val="292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6" w14:textId="79C68B9B" w:rsidR="008C7A7A" w:rsidRPr="008C7A7A" w:rsidRDefault="00A90FCD" w:rsidP="00A90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A90FCD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Ac</w:t>
            </w:r>
            <w:r w:rsidR="008C7A7A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</w:t>
            </w:r>
            <w:r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c</w:t>
            </w:r>
            <w:r w:rsidR="008C7A7A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mpAc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7" w14:textId="2C524FA2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n5 insertional knock</w:t>
            </w:r>
            <w:r w:rsidR="00A90FC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out mutant in </w:t>
            </w:r>
            <w:r w:rsidR="00A90FCD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c</w:t>
            </w:r>
            <w:r w:rsidR="00A90FCD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mpAc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Rif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K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8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his study</w:t>
            </w:r>
          </w:p>
        </w:tc>
      </w:tr>
      <w:tr w:rsidR="008C7A7A" w:rsidRPr="008C7A7A" w14:paraId="1833D69D" w14:textId="77777777" w:rsidTr="008C7A7A">
        <w:trPr>
          <w:trHeight w:val="292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A" w14:textId="77080904" w:rsidR="008C7A7A" w:rsidRPr="008C7A7A" w:rsidRDefault="00A90FCD" w:rsidP="00A90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A90FCD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Ac</w:t>
            </w:r>
            <w:r w:rsidR="008C7A7A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</w:t>
            </w:r>
            <w:r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c</w:t>
            </w:r>
            <w:r w:rsidR="008C7A7A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mpAc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EV)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B" w14:textId="5CB7769F" w:rsidR="008C7A7A" w:rsidRPr="008C7A7A" w:rsidRDefault="00A90FCD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A90FCD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Ac</w:t>
            </w:r>
            <w:r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</w:t>
            </w:r>
            <w:r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c</w:t>
            </w:r>
            <w:r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mpAc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carrying pBBR1-MCS5, Rif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Km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Gm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C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his study</w:t>
            </w:r>
          </w:p>
        </w:tc>
      </w:tr>
      <w:tr w:rsidR="008C7A7A" w:rsidRPr="008C7A7A" w14:paraId="1833D6A1" w14:textId="77777777" w:rsidTr="008C7A7A">
        <w:trPr>
          <w:trHeight w:val="292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E" w14:textId="0A4EDCC9" w:rsidR="008C7A7A" w:rsidRPr="008C7A7A" w:rsidRDefault="00A90FCD" w:rsidP="00A90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A90FCD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Ac</w:t>
            </w:r>
            <w:r w:rsidR="008C7A7A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</w:t>
            </w:r>
            <w:r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c</w:t>
            </w:r>
            <w:r w:rsidR="008C7A7A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mpAc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(CmpAc)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9F" w14:textId="2EEEF64F" w:rsidR="008C7A7A" w:rsidRPr="008C7A7A" w:rsidRDefault="008C7A7A" w:rsidP="00A90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The complemented strain, </w:t>
            </w:r>
            <w:r w:rsidR="00A90FCD" w:rsidRPr="00A90FCD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Ac</w:t>
            </w:r>
            <w:r w:rsidR="00A90FCD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Δ</w:t>
            </w:r>
            <w:r w:rsidR="00A90FCD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c</w:t>
            </w:r>
            <w:r w:rsidR="00A90FCD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mpAc</w:t>
            </w:r>
            <w:r w:rsidR="00A90FCD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arryin</w:t>
            </w: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20"/>
              </w:rPr>
              <w:t>g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pBBR1-C</w:t>
            </w:r>
            <w:r w:rsidR="00A90FC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pAC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Rif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K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G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0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his study</w:t>
            </w:r>
          </w:p>
        </w:tc>
      </w:tr>
      <w:tr w:rsidR="008C7A7A" w:rsidRPr="008C7A7A" w14:paraId="1833D6A5" w14:textId="77777777" w:rsidTr="008C7A7A">
        <w:trPr>
          <w:trHeight w:val="261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2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3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4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C7A7A" w:rsidRPr="008C7A7A" w14:paraId="1833D6A9" w14:textId="77777777" w:rsidTr="008C7A7A">
        <w:trPr>
          <w:trHeight w:val="261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6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lasmid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7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8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C7A7A" w:rsidRPr="008C7A7A" w14:paraId="1833D6AD" w14:textId="77777777" w:rsidTr="008C7A7A">
        <w:trPr>
          <w:trHeight w:val="292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A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Gem-T easy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B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A cloning vector, A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C" w14:textId="10BC5BF7" w:rsidR="008C7A7A" w:rsidRPr="008C7A7A" w:rsidRDefault="00A90FCD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</w:t>
            </w:r>
            <w:r w:rsidR="008C7A7A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romega</w:t>
            </w:r>
          </w:p>
        </w:tc>
      </w:tr>
      <w:tr w:rsidR="008C7A7A" w:rsidRPr="008C7A7A" w14:paraId="1833D6B1" w14:textId="77777777" w:rsidTr="008C7A7A">
        <w:trPr>
          <w:trHeight w:val="292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E" w14:textId="3D9F7EE0" w:rsidR="008C7A7A" w:rsidRPr="008C7A7A" w:rsidRDefault="008C7A7A" w:rsidP="00A90F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Gem-</w:t>
            </w:r>
            <w:r w:rsidR="00A90FC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mpAc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AF" w14:textId="0BAF2E19" w:rsidR="008C7A7A" w:rsidRPr="008C7A7A" w:rsidRDefault="008C7A7A" w:rsidP="00A90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pGem-T easy </w:t>
            </w:r>
            <w:r w:rsidR="00A90FC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contacting 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1131-bp </w:t>
            </w:r>
            <w:r w:rsidR="00A90FC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DNA fragment (</w:t>
            </w:r>
            <w:r w:rsidR="00A90FCD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c</w:t>
            </w:r>
            <w:r w:rsidR="00A90FCD"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mpAc</w:t>
            </w:r>
            <w:r w:rsidR="00A90FCD" w:rsidRPr="00A90FCD">
              <w:rPr>
                <w:rFonts w:ascii="Arial" w:eastAsia="맑은 고딕" w:hAnsi="Arial" w:cs="Arial"/>
                <w:b/>
                <w:bCs/>
                <w:iCs/>
                <w:color w:val="000000"/>
                <w:kern w:val="0"/>
                <w:szCs w:val="20"/>
              </w:rPr>
              <w:t>)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A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B0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his study</w:t>
            </w:r>
          </w:p>
        </w:tc>
      </w:tr>
      <w:tr w:rsidR="008C7A7A" w:rsidRPr="008C7A7A" w14:paraId="1833D6B5" w14:textId="77777777" w:rsidTr="008C7A7A">
        <w:trPr>
          <w:trHeight w:val="292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B2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BBR1-MCS5</w:t>
            </w:r>
          </w:p>
        </w:tc>
        <w:tc>
          <w:tcPr>
            <w:tcW w:w="7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B3" w14:textId="45054BA7" w:rsidR="008C7A7A" w:rsidRPr="008C7A7A" w:rsidRDefault="008C7A7A" w:rsidP="00A90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Broad-host-range vector , </w:t>
            </w:r>
            <w:r w:rsidR="00A90FC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LacZ promoter, 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G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B4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his study</w:t>
            </w:r>
          </w:p>
        </w:tc>
      </w:tr>
      <w:tr w:rsidR="008C7A7A" w:rsidRPr="008C7A7A" w14:paraId="1833D6B9" w14:textId="77777777" w:rsidTr="008C7A7A">
        <w:trPr>
          <w:trHeight w:val="292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D6B6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20"/>
              </w:rPr>
              <w:t>p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BBR1-CmpAc</w:t>
            </w:r>
          </w:p>
        </w:tc>
        <w:tc>
          <w:tcPr>
            <w:tcW w:w="7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D6B7" w14:textId="24E0AA31" w:rsidR="008C7A7A" w:rsidRPr="008C7A7A" w:rsidRDefault="008C7A7A" w:rsidP="00A90F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pBBR1-MCS5 </w:t>
            </w:r>
            <w:r w:rsidR="00A90FC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carrying </w:t>
            </w:r>
            <w:r w:rsidR="00A90FCD" w:rsidRPr="00A90FCD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cmpAc</w:t>
            </w:r>
            <w:r w:rsidR="00A90FC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fragment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from pGem-</w:t>
            </w:r>
            <w:r w:rsidR="00A90FCD"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mpAc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G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D6B8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his study</w:t>
            </w:r>
          </w:p>
        </w:tc>
      </w:tr>
      <w:tr w:rsidR="008C7A7A" w:rsidRPr="008C7A7A" w14:paraId="1833D6BC" w14:textId="77777777" w:rsidTr="008C7A7A">
        <w:trPr>
          <w:trHeight w:val="292"/>
        </w:trPr>
        <w:tc>
          <w:tcPr>
            <w:tcW w:w="11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BA" w14:textId="76111806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Rif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G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K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and Am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r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represent resistance to rifampicin, gentamycin, kanamycin and ampicillin</w:t>
            </w:r>
            <w:r w:rsidR="00A90FC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, respectively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.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BB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</w:tbl>
    <w:p w14:paraId="1833D6BD" w14:textId="77777777" w:rsidR="008C7A7A" w:rsidRDefault="008C7A7A"/>
    <w:sectPr w:rsidR="008C7A7A" w:rsidSect="008C7A7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05CA76" w14:textId="77777777" w:rsidR="00A90FCD" w:rsidRDefault="00A90FCD" w:rsidP="00A90FCD">
      <w:pPr>
        <w:spacing w:after="0" w:line="240" w:lineRule="auto"/>
      </w:pPr>
      <w:r>
        <w:separator/>
      </w:r>
    </w:p>
  </w:endnote>
  <w:endnote w:type="continuationSeparator" w:id="0">
    <w:p w14:paraId="31B97775" w14:textId="77777777" w:rsidR="00A90FCD" w:rsidRDefault="00A90FCD" w:rsidP="00A90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01B57" w14:textId="77777777" w:rsidR="00A90FCD" w:rsidRDefault="00A90FCD" w:rsidP="00A90FCD">
      <w:pPr>
        <w:spacing w:after="0" w:line="240" w:lineRule="auto"/>
      </w:pPr>
      <w:r>
        <w:separator/>
      </w:r>
    </w:p>
  </w:footnote>
  <w:footnote w:type="continuationSeparator" w:id="0">
    <w:p w14:paraId="404BFFCF" w14:textId="77777777" w:rsidR="00A90FCD" w:rsidRDefault="00A90FCD" w:rsidP="00A90F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A7A"/>
    <w:rsid w:val="00062C18"/>
    <w:rsid w:val="001843B0"/>
    <w:rsid w:val="0044460A"/>
    <w:rsid w:val="00571F6D"/>
    <w:rsid w:val="006817D3"/>
    <w:rsid w:val="006D17E5"/>
    <w:rsid w:val="008037AA"/>
    <w:rsid w:val="008C7A7A"/>
    <w:rsid w:val="00A90FCD"/>
    <w:rsid w:val="00D5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833D66F"/>
  <w15:docId w15:val="{CAF09C48-6F5B-4ECD-8DD9-9DE606415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F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0FCD"/>
  </w:style>
  <w:style w:type="paragraph" w:styleId="a4">
    <w:name w:val="footer"/>
    <w:basedOn w:val="a"/>
    <w:link w:val="Char0"/>
    <w:uiPriority w:val="99"/>
    <w:unhideWhenUsed/>
    <w:rsid w:val="00A90F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0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6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4502E7FDF818E4193427D4873415631" ma:contentTypeVersion="10" ma:contentTypeDescription="새 문서를 만듭니다." ma:contentTypeScope="" ma:versionID="9498c441bcfca07223ebe5aa235cb154">
  <xsd:schema xmlns:xsd="http://www.w3.org/2001/XMLSchema" xmlns:xs="http://www.w3.org/2001/XMLSchema" xmlns:p="http://schemas.microsoft.com/office/2006/metadata/properties" xmlns:ns3="d9bbe916-716f-4178-80aa-e827022865f6" targetNamespace="http://schemas.microsoft.com/office/2006/metadata/properties" ma:root="true" ma:fieldsID="589c9dd936e8b27820931bf0ea3363bb" ns3:_="">
    <xsd:import namespace="d9bbe916-716f-4178-80aa-e827022865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be916-716f-4178-80aa-e827022865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DF6315-9CC7-4129-B433-15329D8C236D}">
  <ds:schemaRefs>
    <ds:schemaRef ds:uri="http://schemas.microsoft.com/office/2006/documentManagement/types"/>
    <ds:schemaRef ds:uri="http://purl.org/dc/dcmitype/"/>
    <ds:schemaRef ds:uri="http://schemas.microsoft.com/office/2006/metadata/properties"/>
    <ds:schemaRef ds:uri="d9bbe916-716f-4178-80aa-e827022865f6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B7268214-75F4-4FB2-96B0-E70DBF592C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C0D3CB-DCEA-4C06-AD4D-E30EC568A2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be916-716f-4178-80aa-e827022865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한상욱</cp:lastModifiedBy>
  <cp:revision>4</cp:revision>
  <dcterms:created xsi:type="dcterms:W3CDTF">2020-04-29T09:49:00Z</dcterms:created>
  <dcterms:modified xsi:type="dcterms:W3CDTF">2020-04-2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02E7FDF818E4193427D4873415631</vt:lpwstr>
  </property>
</Properties>
</file>